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D2A76" w14:textId="77777777" w:rsidR="000B2C7A" w:rsidRPr="00C71852" w:rsidRDefault="000B2C7A" w:rsidP="000B2C7A">
      <w:pPr>
        <w:rPr>
          <w:lang w:val="en-US"/>
        </w:rPr>
      </w:pPr>
      <w:r w:rsidRPr="0B5ECD84">
        <w:rPr>
          <w:rFonts w:ascii="Arial" w:eastAsia="Arial" w:hAnsi="Arial" w:cs="Arial"/>
          <w:b/>
          <w:bCs/>
          <w:sz w:val="20"/>
          <w:szCs w:val="20"/>
          <w:lang w:val="en-GB"/>
        </w:rPr>
        <w:t>S1 Checklist</w:t>
      </w:r>
    </w:p>
    <w:p w14:paraId="18A2D294" w14:textId="77777777" w:rsidR="000B2C7A" w:rsidRPr="00C71852" w:rsidRDefault="000B2C7A" w:rsidP="000B2C7A">
      <w:pPr>
        <w:rPr>
          <w:lang w:val="en-US"/>
        </w:rPr>
      </w:pPr>
      <w:r w:rsidRPr="0B5ECD84">
        <w:rPr>
          <w:rFonts w:ascii="Arial" w:eastAsia="Arial" w:hAnsi="Arial" w:cs="Arial"/>
          <w:sz w:val="20"/>
          <w:szCs w:val="20"/>
          <w:lang w:val="en-GB"/>
        </w:rPr>
        <w:t xml:space="preserve">STROBE Statement—Checklist of items that should be included in reports of </w:t>
      </w:r>
      <w:r w:rsidRPr="0B5ECD84">
        <w:rPr>
          <w:rFonts w:ascii="Arial" w:eastAsia="Arial" w:hAnsi="Arial" w:cs="Arial"/>
          <w:b/>
          <w:bCs/>
          <w:i/>
          <w:iCs/>
          <w:sz w:val="20"/>
          <w:szCs w:val="20"/>
          <w:lang w:val="en-GB"/>
        </w:rPr>
        <w:t>cohort studies</w:t>
      </w:r>
      <w:r w:rsidRPr="0B5ECD84">
        <w:rPr>
          <w:rFonts w:ascii="Arial" w:eastAsia="Arial" w:hAnsi="Arial" w:cs="Arial"/>
          <w:sz w:val="20"/>
          <w:szCs w:val="20"/>
          <w:lang w:val="en-GB"/>
        </w:rPr>
        <w:t xml:space="preserve"> </w:t>
      </w:r>
    </w:p>
    <w:tbl>
      <w:tblPr>
        <w:tblW w:w="9060" w:type="dxa"/>
        <w:tblLayout w:type="fixed"/>
        <w:tblLook w:val="06A0" w:firstRow="1" w:lastRow="0" w:firstColumn="1" w:lastColumn="0" w:noHBand="1" w:noVBand="1"/>
      </w:tblPr>
      <w:tblGrid>
        <w:gridCol w:w="1230"/>
        <w:gridCol w:w="1050"/>
        <w:gridCol w:w="6780"/>
      </w:tblGrid>
      <w:tr w:rsidR="000B2C7A" w14:paraId="1DE2F537" w14:textId="77777777" w:rsidTr="000C4473"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7525D9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39C481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Item No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9347E6C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Recommendation</w:t>
            </w:r>
          </w:p>
        </w:tc>
      </w:tr>
      <w:tr w:rsidR="000B2C7A" w:rsidRPr="004554BB" w14:paraId="1DA4A4FA" w14:textId="77777777" w:rsidTr="000C4473">
        <w:tc>
          <w:tcPr>
            <w:tcW w:w="123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E5FBC0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Title and abstract</w:t>
            </w:r>
          </w:p>
        </w:tc>
        <w:tc>
          <w:tcPr>
            <w:tcW w:w="105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F7B423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C6962E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B5ECD84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</w:t>
            </w: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  <w:p w14:paraId="297C3908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Title:</w:t>
            </w: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“a multicentric community-based cohort study”</w:t>
            </w:r>
          </w:p>
        </w:tc>
      </w:tr>
      <w:tr w:rsidR="000B2C7A" w14:paraId="2B6FE897" w14:textId="77777777" w:rsidTr="000C4473">
        <w:tc>
          <w:tcPr>
            <w:tcW w:w="1230" w:type="dxa"/>
            <w:vMerge/>
            <w:vAlign w:val="center"/>
          </w:tcPr>
          <w:p w14:paraId="5059BFB8" w14:textId="77777777" w:rsidR="000B2C7A" w:rsidRPr="00C71852" w:rsidRDefault="000B2C7A" w:rsidP="000C4473">
            <w:pPr>
              <w:rPr>
                <w:lang w:val="en-US"/>
              </w:rPr>
            </w:pPr>
          </w:p>
        </w:tc>
        <w:tc>
          <w:tcPr>
            <w:tcW w:w="1050" w:type="dxa"/>
            <w:vMerge/>
            <w:vAlign w:val="center"/>
          </w:tcPr>
          <w:p w14:paraId="1E1CD8D4" w14:textId="77777777" w:rsidR="000B2C7A" w:rsidRPr="00C71852" w:rsidRDefault="000B2C7A" w:rsidP="000C4473">
            <w:pPr>
              <w:rPr>
                <w:lang w:val="en-US"/>
              </w:rPr>
            </w:pPr>
          </w:p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B6EE78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B5ECD84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b</w:t>
            </w: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</w:p>
          <w:p w14:paraId="2BE746F0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A745D6A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-Section abstract, sub-section:  methods and findings, paragraphs 1-4</w:t>
            </w:r>
          </w:p>
          <w:p w14:paraId="62993AC1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 xml:space="preserve">-Section abstract, sub- section: conclusion </w:t>
            </w:r>
          </w:p>
        </w:tc>
      </w:tr>
      <w:tr w:rsidR="000B2C7A" w14:paraId="0730132F" w14:textId="77777777" w:rsidTr="000C4473">
        <w:tc>
          <w:tcPr>
            <w:tcW w:w="90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3AA099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Introduction</w:t>
            </w:r>
          </w:p>
        </w:tc>
      </w:tr>
      <w:tr w:rsidR="000B2C7A" w14:paraId="19F9FCB9" w14:textId="77777777" w:rsidTr="000C4473"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5CA074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Background/rational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846CB1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4A8104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  <w:p w14:paraId="2A445191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ection introduction: paragraphs 1-3</w:t>
            </w:r>
          </w:p>
        </w:tc>
      </w:tr>
      <w:tr w:rsidR="000B2C7A" w14:paraId="75139231" w14:textId="77777777" w:rsidTr="000C4473"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60FEE7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1FB882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F65634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State specific objectives, including any prespecified hypotheses</w:t>
            </w:r>
          </w:p>
          <w:p w14:paraId="1655CFDA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ection introduction: paragraph 4</w:t>
            </w:r>
          </w:p>
        </w:tc>
      </w:tr>
      <w:tr w:rsidR="000B2C7A" w14:paraId="43FECE3B" w14:textId="77777777" w:rsidTr="000C4473">
        <w:tc>
          <w:tcPr>
            <w:tcW w:w="90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DC6441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Methods</w:t>
            </w:r>
          </w:p>
        </w:tc>
      </w:tr>
      <w:tr w:rsidR="000B2C7A" w:rsidRPr="00BA50F1" w14:paraId="365331E2" w14:textId="77777777" w:rsidTr="000C4473"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3A8540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16BD98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7445C9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Present key elements of study design early in the paper</w:t>
            </w:r>
          </w:p>
          <w:p w14:paraId="23A61A7F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ection methods, subsection: study design, paragraph 1</w:t>
            </w:r>
          </w:p>
        </w:tc>
      </w:tr>
      <w:tr w:rsidR="000B2C7A" w:rsidRPr="00BA50F1" w14:paraId="3A576105" w14:textId="77777777" w:rsidTr="000C4473"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AD8A56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A0D9EA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D4A33A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  <w:p w14:paraId="2586AAE9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A745D6A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 xml:space="preserve">Section methods, subsection: study design, paragraphs </w:t>
            </w:r>
            <w:proofErr w:type="gramStart"/>
            <w:r w:rsidRPr="0A745D6A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1</w:t>
            </w:r>
            <w:proofErr w:type="gramEnd"/>
            <w:r w:rsidRPr="0A745D6A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 xml:space="preserve"> and 3</w:t>
            </w:r>
          </w:p>
        </w:tc>
      </w:tr>
      <w:tr w:rsidR="000B2C7A" w:rsidRPr="00BA50F1" w14:paraId="23B3D895" w14:textId="77777777" w:rsidTr="000C4473">
        <w:tc>
          <w:tcPr>
            <w:tcW w:w="123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31D562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105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D3DEE7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1B16A4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B5ECD84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</w:t>
            </w: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) Give the eligibility criteria, and the sources and methods of selection of participants. Describe methods of follow-up</w:t>
            </w:r>
          </w:p>
          <w:p w14:paraId="3440596F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A745D6A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ection methods, subsection: study design, paragraphs 4-6</w:t>
            </w:r>
          </w:p>
        </w:tc>
      </w:tr>
      <w:tr w:rsidR="000B2C7A" w:rsidRPr="00E47A18" w14:paraId="59BD4184" w14:textId="77777777" w:rsidTr="000C4473">
        <w:tc>
          <w:tcPr>
            <w:tcW w:w="1230" w:type="dxa"/>
            <w:vMerge/>
            <w:vAlign w:val="center"/>
          </w:tcPr>
          <w:p w14:paraId="45889D20" w14:textId="77777777" w:rsidR="000B2C7A" w:rsidRPr="00C71852" w:rsidRDefault="000B2C7A" w:rsidP="000C4473">
            <w:pPr>
              <w:rPr>
                <w:lang w:val="en-US"/>
              </w:rPr>
            </w:pPr>
          </w:p>
        </w:tc>
        <w:tc>
          <w:tcPr>
            <w:tcW w:w="1050" w:type="dxa"/>
            <w:vMerge/>
            <w:vAlign w:val="center"/>
          </w:tcPr>
          <w:p w14:paraId="2500BC07" w14:textId="77777777" w:rsidR="000B2C7A" w:rsidRPr="00C71852" w:rsidRDefault="000B2C7A" w:rsidP="000C4473">
            <w:pPr>
              <w:rPr>
                <w:lang w:val="en-US"/>
              </w:rPr>
            </w:pPr>
          </w:p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3A257F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B5ECD84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b</w:t>
            </w: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For matched studies, give matching criteria and number of exposed and unexposed </w:t>
            </w: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NA</w:t>
            </w:r>
          </w:p>
        </w:tc>
      </w:tr>
      <w:tr w:rsidR="000B2C7A" w14:paraId="7F00C88F" w14:textId="77777777" w:rsidTr="000C4473"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8750A0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2CE4A3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4C2B3E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  <w:p w14:paraId="54239DE6" w14:textId="77777777" w:rsidR="000B2C7A" w:rsidRPr="00C71852" w:rsidRDefault="000B2C7A" w:rsidP="000C4473">
            <w:pPr>
              <w:spacing w:line="276" w:lineRule="auto"/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ection methods, subsection: s</w:t>
            </w:r>
            <w:proofErr w:type="spellStart"/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tudy</w:t>
            </w:r>
            <w:proofErr w:type="spellEnd"/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 population and outcomes, S1 table</w:t>
            </w:r>
          </w:p>
          <w:p w14:paraId="756D591E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ection methods, subsection: statistical analysis, paragraphs 2-3</w:t>
            </w:r>
          </w:p>
        </w:tc>
      </w:tr>
      <w:tr w:rsidR="000B2C7A" w:rsidRPr="00BA50F1" w14:paraId="47C90055" w14:textId="77777777" w:rsidTr="000C4473">
        <w:trPr>
          <w:trHeight w:val="300"/>
        </w:trPr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1B0F1B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Data sources/ measurement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1F7413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8*</w:t>
            </w:r>
          </w:p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B4BAA4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 w14:paraId="1A691932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A745D6A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ection methods, subsection: study design, paragraph 6</w:t>
            </w:r>
          </w:p>
          <w:p w14:paraId="4CF85121" w14:textId="77777777" w:rsidR="000B2C7A" w:rsidRDefault="000B2C7A" w:rsidP="000C4473">
            <w:pPr>
              <w:tabs>
                <w:tab w:val="left" w:pos="5400"/>
              </w:tabs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 w:rsidRPr="0A745D6A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>S1 table</w:t>
            </w:r>
          </w:p>
          <w:p w14:paraId="6D4D4124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A745D6A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ection methods, subsection: study population and outcomes</w:t>
            </w:r>
          </w:p>
        </w:tc>
      </w:tr>
      <w:tr w:rsidR="000B2C7A" w14:paraId="0B0FC1FA" w14:textId="77777777" w:rsidTr="000C4473"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1E9945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Bias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EA9E1F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C0CBA1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Describe any efforts to address potential sources of bias</w:t>
            </w:r>
          </w:p>
          <w:p w14:paraId="1F509418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A745D6A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ection methods, subsection: study design, paragraph 7</w:t>
            </w:r>
          </w:p>
          <w:p w14:paraId="714E1476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ection methods, subsection: study population and outcomes, paragraph 3</w:t>
            </w:r>
          </w:p>
          <w:p w14:paraId="5B73F877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ection methods, subsection: statistical analysis, paragraph 2</w:t>
            </w:r>
          </w:p>
        </w:tc>
      </w:tr>
      <w:tr w:rsidR="000B2C7A" w14:paraId="283F5EB4" w14:textId="77777777" w:rsidTr="000C4473"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915801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Study size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EA0371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92E13C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Explain how the study size was arrived at</w:t>
            </w:r>
          </w:p>
          <w:p w14:paraId="59D7BD2C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 xml:space="preserve">Section methods, subsection: Study population and outcomes, paragraph 1 </w:t>
            </w:r>
          </w:p>
          <w:p w14:paraId="44811CEC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Figure 1</w:t>
            </w:r>
          </w:p>
        </w:tc>
      </w:tr>
      <w:tr w:rsidR="000B2C7A" w:rsidRPr="00BA50F1" w14:paraId="4C1E1B2D" w14:textId="77777777" w:rsidTr="000C4473"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20F87C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Quantitative variables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E95F66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FDA84B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Explain how quantitative variables were handled in the analyses. If applicable, describe which groupings were chosen and why</w:t>
            </w:r>
          </w:p>
          <w:p w14:paraId="522E0FB9" w14:textId="77777777" w:rsidR="000B2C7A" w:rsidRPr="00C71852" w:rsidRDefault="000B2C7A" w:rsidP="000C4473">
            <w:pPr>
              <w:spacing w:line="276" w:lineRule="auto"/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ection methods, subsection: statistical analysis, paragraph 3</w:t>
            </w:r>
          </w:p>
        </w:tc>
      </w:tr>
      <w:tr w:rsidR="000B2C7A" w:rsidRPr="00BA50F1" w14:paraId="4A6BD18C" w14:textId="77777777" w:rsidTr="000C4473">
        <w:tc>
          <w:tcPr>
            <w:tcW w:w="123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056790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Statistical methods</w:t>
            </w:r>
          </w:p>
        </w:tc>
        <w:tc>
          <w:tcPr>
            <w:tcW w:w="105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62CD76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711303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B5ECD84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</w:t>
            </w: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  <w:p w14:paraId="0DF350B4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ection methods, subsection: statistical analysis</w:t>
            </w:r>
          </w:p>
        </w:tc>
      </w:tr>
      <w:tr w:rsidR="000B2C7A" w14:paraId="2CF0F8B5" w14:textId="77777777" w:rsidTr="000C4473">
        <w:tc>
          <w:tcPr>
            <w:tcW w:w="1230" w:type="dxa"/>
            <w:vMerge/>
            <w:vAlign w:val="center"/>
          </w:tcPr>
          <w:p w14:paraId="2552BEA1" w14:textId="77777777" w:rsidR="000B2C7A" w:rsidRPr="00C71852" w:rsidRDefault="000B2C7A" w:rsidP="000C4473">
            <w:pPr>
              <w:rPr>
                <w:lang w:val="en-US"/>
              </w:rPr>
            </w:pPr>
          </w:p>
        </w:tc>
        <w:tc>
          <w:tcPr>
            <w:tcW w:w="1050" w:type="dxa"/>
            <w:vMerge/>
            <w:vAlign w:val="center"/>
          </w:tcPr>
          <w:p w14:paraId="7267E700" w14:textId="77777777" w:rsidR="000B2C7A" w:rsidRPr="00C71852" w:rsidRDefault="000B2C7A" w:rsidP="000C4473">
            <w:pPr>
              <w:rPr>
                <w:lang w:val="en-US"/>
              </w:rPr>
            </w:pPr>
          </w:p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15D3E7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B5ECD84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b</w:t>
            </w: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) Describe any methods used to examine subgroups and interactions</w:t>
            </w:r>
          </w:p>
          <w:p w14:paraId="3B6F03C9" w14:textId="77777777" w:rsidR="000B2C7A" w:rsidRDefault="000B2C7A" w:rsidP="000C4473">
            <w:pPr>
              <w:tabs>
                <w:tab w:val="left" w:pos="5400"/>
              </w:tabs>
            </w:pPr>
            <w:r w:rsidRPr="0A745D6A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ection methods, subsection: statistical analysis</w:t>
            </w:r>
          </w:p>
        </w:tc>
      </w:tr>
      <w:tr w:rsidR="000B2C7A" w14:paraId="404671BD" w14:textId="77777777" w:rsidTr="000C4473">
        <w:tc>
          <w:tcPr>
            <w:tcW w:w="1230" w:type="dxa"/>
            <w:vMerge/>
            <w:vAlign w:val="center"/>
          </w:tcPr>
          <w:p w14:paraId="3382048E" w14:textId="77777777" w:rsidR="000B2C7A" w:rsidRDefault="000B2C7A" w:rsidP="000C4473"/>
        </w:tc>
        <w:tc>
          <w:tcPr>
            <w:tcW w:w="1050" w:type="dxa"/>
            <w:vMerge/>
            <w:vAlign w:val="center"/>
          </w:tcPr>
          <w:p w14:paraId="1DF59C65" w14:textId="77777777" w:rsidR="000B2C7A" w:rsidRDefault="000B2C7A" w:rsidP="000C4473"/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7D9C3D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B5ECD84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c</w:t>
            </w: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) Explain how missing data were addressed</w:t>
            </w:r>
          </w:p>
          <w:p w14:paraId="57DFD049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ection methods, subsection: statistical analysis, paragraph 3</w:t>
            </w:r>
          </w:p>
        </w:tc>
      </w:tr>
      <w:tr w:rsidR="000B2C7A" w:rsidRPr="00BA50F1" w14:paraId="15A592F0" w14:textId="77777777" w:rsidTr="000C4473">
        <w:tc>
          <w:tcPr>
            <w:tcW w:w="1230" w:type="dxa"/>
            <w:vMerge/>
            <w:vAlign w:val="center"/>
          </w:tcPr>
          <w:p w14:paraId="698624BE" w14:textId="77777777" w:rsidR="000B2C7A" w:rsidRDefault="000B2C7A" w:rsidP="000C4473"/>
        </w:tc>
        <w:tc>
          <w:tcPr>
            <w:tcW w:w="1050" w:type="dxa"/>
            <w:vMerge/>
            <w:vAlign w:val="center"/>
          </w:tcPr>
          <w:p w14:paraId="5A3C78FE" w14:textId="77777777" w:rsidR="000B2C7A" w:rsidRDefault="000B2C7A" w:rsidP="000C4473"/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FA9EA9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B5ECD84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d</w:t>
            </w: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) If applicable, explain how loss to follow-up was addressed </w:t>
            </w: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NA</w:t>
            </w:r>
          </w:p>
        </w:tc>
      </w:tr>
      <w:tr w:rsidR="000B2C7A" w:rsidRPr="00B27E74" w14:paraId="75BB4934" w14:textId="77777777" w:rsidTr="000C4473">
        <w:tc>
          <w:tcPr>
            <w:tcW w:w="1230" w:type="dxa"/>
            <w:vMerge/>
            <w:vAlign w:val="center"/>
          </w:tcPr>
          <w:p w14:paraId="0C02B6FD" w14:textId="77777777" w:rsidR="000B2C7A" w:rsidRPr="00C71852" w:rsidRDefault="000B2C7A" w:rsidP="000C4473">
            <w:pPr>
              <w:rPr>
                <w:lang w:val="en-US"/>
              </w:rPr>
            </w:pPr>
          </w:p>
        </w:tc>
        <w:tc>
          <w:tcPr>
            <w:tcW w:w="1050" w:type="dxa"/>
            <w:vMerge/>
            <w:vAlign w:val="center"/>
          </w:tcPr>
          <w:p w14:paraId="5F32CB6B" w14:textId="77777777" w:rsidR="000B2C7A" w:rsidRPr="00C71852" w:rsidRDefault="000B2C7A" w:rsidP="000C4473">
            <w:pPr>
              <w:rPr>
                <w:lang w:val="en-US"/>
              </w:rPr>
            </w:pPr>
          </w:p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B2BAF6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B5ECD84">
              <w:rPr>
                <w:rFonts w:ascii="Arial" w:eastAsia="Arial" w:hAnsi="Arial" w:cs="Arial"/>
                <w:i/>
                <w:iCs/>
                <w:sz w:val="20"/>
                <w:szCs w:val="20"/>
                <w:u w:val="single"/>
                <w:lang w:val="en-GB"/>
              </w:rPr>
              <w:t>e</w:t>
            </w: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) Describe any sensitivity analyses: </w:t>
            </w: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NA</w:t>
            </w:r>
          </w:p>
        </w:tc>
      </w:tr>
      <w:tr w:rsidR="000B2C7A" w14:paraId="327828A3" w14:textId="77777777" w:rsidTr="000C4473">
        <w:tc>
          <w:tcPr>
            <w:tcW w:w="90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F447ED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Results</w:t>
            </w:r>
          </w:p>
        </w:tc>
      </w:tr>
      <w:tr w:rsidR="000B2C7A" w14:paraId="532F0710" w14:textId="77777777" w:rsidTr="000C4473">
        <w:tc>
          <w:tcPr>
            <w:tcW w:w="123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BBD160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5C39C0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13*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20477B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(a) Report numbers of individuals at each stage of study—</w:t>
            </w:r>
            <w:proofErr w:type="spellStart"/>
            <w:proofErr w:type="gramStart"/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eg</w:t>
            </w:r>
            <w:proofErr w:type="spellEnd"/>
            <w:proofErr w:type="gramEnd"/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  <w:p w14:paraId="2862ED29" w14:textId="77777777" w:rsidR="000B2C7A" w:rsidRPr="00C71852" w:rsidRDefault="000B2C7A" w:rsidP="000C4473">
            <w:pPr>
              <w:spacing w:line="276" w:lineRule="auto"/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ection results, subsection: s</w:t>
            </w:r>
            <w:proofErr w:type="spellStart"/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tudy</w:t>
            </w:r>
            <w:proofErr w:type="spellEnd"/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 population and consultations characteristics, paragraph 1</w:t>
            </w:r>
          </w:p>
          <w:p w14:paraId="76310F90" w14:textId="77777777" w:rsidR="000B2C7A" w:rsidRDefault="000B2C7A" w:rsidP="000C4473">
            <w:pPr>
              <w:tabs>
                <w:tab w:val="left" w:pos="1695"/>
              </w:tabs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Figure 1</w:t>
            </w:r>
          </w:p>
        </w:tc>
      </w:tr>
      <w:tr w:rsidR="000B2C7A" w14:paraId="6D4D0FE0" w14:textId="77777777" w:rsidTr="000C4473">
        <w:tc>
          <w:tcPr>
            <w:tcW w:w="1230" w:type="dxa"/>
            <w:vMerge/>
            <w:vAlign w:val="center"/>
          </w:tcPr>
          <w:p w14:paraId="4E2EE57A" w14:textId="77777777" w:rsidR="000B2C7A" w:rsidRDefault="000B2C7A" w:rsidP="000C4473"/>
        </w:tc>
        <w:tc>
          <w:tcPr>
            <w:tcW w:w="1050" w:type="dxa"/>
            <w:vMerge/>
            <w:vAlign w:val="center"/>
          </w:tcPr>
          <w:p w14:paraId="78264C0A" w14:textId="77777777" w:rsidR="000B2C7A" w:rsidRDefault="000B2C7A" w:rsidP="000C4473"/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4009DA" w14:textId="77777777" w:rsidR="000B2C7A" w:rsidRPr="00C71852" w:rsidRDefault="000B2C7A" w:rsidP="000C4473">
            <w:pPr>
              <w:spacing w:line="276" w:lineRule="auto"/>
              <w:jc w:val="both"/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(b) Give reasons for non-participation at each stage </w:t>
            </w:r>
          </w:p>
          <w:p w14:paraId="63C6D186" w14:textId="77777777" w:rsidR="000B2C7A" w:rsidRPr="00C71852" w:rsidRDefault="000B2C7A" w:rsidP="000C4473">
            <w:pPr>
              <w:spacing w:line="276" w:lineRule="auto"/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ection results/ subsection: s</w:t>
            </w:r>
            <w:proofErr w:type="spellStart"/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tudy</w:t>
            </w:r>
            <w:proofErr w:type="spellEnd"/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 population and consultations characteristics, paragraph 1</w:t>
            </w:r>
          </w:p>
          <w:p w14:paraId="5D610015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Figure 1</w:t>
            </w:r>
          </w:p>
        </w:tc>
      </w:tr>
      <w:tr w:rsidR="000B2C7A" w14:paraId="279823D0" w14:textId="77777777" w:rsidTr="000C4473">
        <w:tc>
          <w:tcPr>
            <w:tcW w:w="1230" w:type="dxa"/>
            <w:vMerge/>
            <w:vAlign w:val="center"/>
          </w:tcPr>
          <w:p w14:paraId="4066F3F2" w14:textId="77777777" w:rsidR="000B2C7A" w:rsidRDefault="000B2C7A" w:rsidP="000C4473"/>
        </w:tc>
        <w:tc>
          <w:tcPr>
            <w:tcW w:w="1050" w:type="dxa"/>
            <w:vMerge/>
            <w:vAlign w:val="center"/>
          </w:tcPr>
          <w:p w14:paraId="48A95039" w14:textId="77777777" w:rsidR="000B2C7A" w:rsidRDefault="000B2C7A" w:rsidP="000C4473"/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777539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(c) Consider use of a flow diagram</w:t>
            </w:r>
          </w:p>
          <w:p w14:paraId="5BD8CF5E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Figure 1</w:t>
            </w:r>
          </w:p>
        </w:tc>
      </w:tr>
      <w:tr w:rsidR="000B2C7A" w:rsidRPr="00B27E74" w14:paraId="08A5EB50" w14:textId="77777777" w:rsidTr="000C4473"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A2B42A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lastRenderedPageBreak/>
              <w:t>Descriptive data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E65B52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14*</w:t>
            </w:r>
          </w:p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4A04C5" w14:textId="77777777" w:rsidR="000B2C7A" w:rsidRDefault="000B2C7A" w:rsidP="000C4473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A745D6A">
              <w:rPr>
                <w:rFonts w:ascii="Arial" w:eastAsia="Arial" w:hAnsi="Arial" w:cs="Arial"/>
                <w:sz w:val="20"/>
                <w:szCs w:val="20"/>
                <w:lang w:val="en-GB"/>
              </w:rPr>
              <w:t>Give characteristics of study participants (</w:t>
            </w:r>
            <w:proofErr w:type="spellStart"/>
            <w:proofErr w:type="gramStart"/>
            <w:r w:rsidRPr="0A745D6A">
              <w:rPr>
                <w:rFonts w:ascii="Arial" w:eastAsia="Arial" w:hAnsi="Arial" w:cs="Arial"/>
                <w:sz w:val="20"/>
                <w:szCs w:val="20"/>
                <w:lang w:val="en-GB"/>
              </w:rPr>
              <w:t>eg</w:t>
            </w:r>
            <w:proofErr w:type="spellEnd"/>
            <w:proofErr w:type="gramEnd"/>
            <w:r w:rsidRPr="0A745D6A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demographic, clinical, social) and information on exposures and potential confounders</w:t>
            </w:r>
            <w:r w:rsidRPr="0A745D6A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br/>
            </w:r>
            <w:r w:rsidRPr="0A745D6A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 xml:space="preserve">Section results, subsection: </w:t>
            </w:r>
            <w:r w:rsidRPr="0A745D6A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Study population and consultations characteristics</w:t>
            </w:r>
            <w:r>
              <w:br/>
            </w:r>
            <w:r w:rsidRPr="0A745D6A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S5 Table</w:t>
            </w:r>
          </w:p>
        </w:tc>
      </w:tr>
      <w:tr w:rsidR="000B2C7A" w14:paraId="763E6B70" w14:textId="77777777" w:rsidTr="000C4473">
        <w:tc>
          <w:tcPr>
            <w:tcW w:w="1230" w:type="dxa"/>
            <w:vMerge/>
            <w:vAlign w:val="center"/>
          </w:tcPr>
          <w:p w14:paraId="60410532" w14:textId="77777777" w:rsidR="000B2C7A" w:rsidRPr="00C71852" w:rsidRDefault="000B2C7A" w:rsidP="000C4473">
            <w:pPr>
              <w:rPr>
                <w:lang w:val="en-US"/>
              </w:rPr>
            </w:pPr>
          </w:p>
        </w:tc>
        <w:tc>
          <w:tcPr>
            <w:tcW w:w="1050" w:type="dxa"/>
            <w:vMerge/>
            <w:vAlign w:val="center"/>
          </w:tcPr>
          <w:p w14:paraId="397144A7" w14:textId="77777777" w:rsidR="000B2C7A" w:rsidRPr="00C71852" w:rsidRDefault="000B2C7A" w:rsidP="000C4473">
            <w:pPr>
              <w:rPr>
                <w:lang w:val="en-US"/>
              </w:rPr>
            </w:pPr>
          </w:p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638D50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(b) Indicate number of participants with missing data for each variable of interest</w:t>
            </w:r>
          </w:p>
          <w:p w14:paraId="0B311D51" w14:textId="77777777" w:rsidR="000B2C7A" w:rsidRDefault="000B2C7A" w:rsidP="000C4473">
            <w:pPr>
              <w:tabs>
                <w:tab w:val="left" w:pos="5400"/>
              </w:tabs>
            </w:pPr>
            <w:r w:rsidRPr="0A745D6A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Table 1 and S5 Table</w:t>
            </w:r>
          </w:p>
        </w:tc>
      </w:tr>
      <w:tr w:rsidR="000B2C7A" w:rsidRPr="00B27E74" w14:paraId="070EA175" w14:textId="77777777" w:rsidTr="000C4473">
        <w:tc>
          <w:tcPr>
            <w:tcW w:w="1230" w:type="dxa"/>
            <w:vMerge/>
            <w:vAlign w:val="center"/>
          </w:tcPr>
          <w:p w14:paraId="53AC9EAC" w14:textId="77777777" w:rsidR="000B2C7A" w:rsidRDefault="000B2C7A" w:rsidP="000C4473"/>
        </w:tc>
        <w:tc>
          <w:tcPr>
            <w:tcW w:w="1050" w:type="dxa"/>
            <w:vMerge/>
            <w:vAlign w:val="center"/>
          </w:tcPr>
          <w:p w14:paraId="20501769" w14:textId="77777777" w:rsidR="000B2C7A" w:rsidRDefault="000B2C7A" w:rsidP="000C4473"/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9ED257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(c) Summarise follow-up time (</w:t>
            </w:r>
            <w:proofErr w:type="spellStart"/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eg</w:t>
            </w:r>
            <w:proofErr w:type="spellEnd"/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, average and total amount):</w:t>
            </w:r>
          </w:p>
          <w:p w14:paraId="56F81A1D" w14:textId="77777777" w:rsidR="000B2C7A" w:rsidRPr="00C71852" w:rsidRDefault="000B2C7A" w:rsidP="000C4473">
            <w:pPr>
              <w:spacing w:line="276" w:lineRule="auto"/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ection results, subsection: s</w:t>
            </w:r>
            <w:proofErr w:type="spellStart"/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tudy</w:t>
            </w:r>
            <w:proofErr w:type="spellEnd"/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 population and consultations characteristics, paragraph 1</w:t>
            </w:r>
          </w:p>
        </w:tc>
      </w:tr>
      <w:tr w:rsidR="000B2C7A" w14:paraId="6785CF99" w14:textId="77777777" w:rsidTr="000C4473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54AD97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945A83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15*</w:t>
            </w:r>
          </w:p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613991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Report numbers of outcome events or summary measures over time</w:t>
            </w:r>
          </w:p>
          <w:p w14:paraId="00EA51B0" w14:textId="77777777" w:rsidR="000B2C7A" w:rsidRPr="005D44E5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05D44E5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Section results, subsection: </w:t>
            </w:r>
            <w:r w:rsidRPr="5F10BE0B">
              <w:rPr>
                <w:rFonts w:ascii="Arial" w:eastAsia="Arial" w:hAnsi="Arial" w:cs="Arial"/>
                <w:sz w:val="20"/>
                <w:szCs w:val="20"/>
                <w:lang w:val="en-US"/>
              </w:rPr>
              <w:t>inappropriate</w:t>
            </w:r>
            <w:r w:rsidRPr="005D44E5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antibiotic prescription</w:t>
            </w:r>
          </w:p>
          <w:p w14:paraId="384C7087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Figure 2</w:t>
            </w:r>
          </w:p>
        </w:tc>
      </w:tr>
      <w:tr w:rsidR="000B2C7A" w14:paraId="5EFD14F5" w14:textId="77777777" w:rsidTr="000C4473">
        <w:tc>
          <w:tcPr>
            <w:tcW w:w="123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79FCBF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105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E1EEE6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96BA47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B5ECD84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</w:t>
            </w: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eg</w:t>
            </w:r>
            <w:proofErr w:type="spellEnd"/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, 95% confidence interval). Make clear which confounders were adjusted for and why they were included</w:t>
            </w:r>
          </w:p>
          <w:p w14:paraId="607535FE" w14:textId="77777777" w:rsidR="000B2C7A" w:rsidRPr="00C71852" w:rsidRDefault="000B2C7A" w:rsidP="000C4473">
            <w:pPr>
              <w:spacing w:line="276" w:lineRule="auto"/>
              <w:jc w:val="both"/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 xml:space="preserve">Section results, subsection: </w:t>
            </w:r>
            <w:r w:rsidRPr="005D44E5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d</w:t>
            </w:r>
            <w:proofErr w:type="spellStart"/>
            <w:r w:rsidRPr="005D44E5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eterminants</w:t>
            </w:r>
            <w:proofErr w:type="spellEnd"/>
            <w:r w:rsidRPr="005D44E5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 of </w:t>
            </w:r>
            <w:r w:rsidRPr="5F10BE0B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inappropriate</w:t>
            </w:r>
            <w:r w:rsidRPr="005D44E5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 antibiotic</w:t>
            </w: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 prescribing </w:t>
            </w:r>
          </w:p>
          <w:p w14:paraId="0BA54963" w14:textId="77777777" w:rsidR="000B2C7A" w:rsidRDefault="000B2C7A" w:rsidP="000C4473">
            <w:pPr>
              <w:spacing w:line="276" w:lineRule="auto"/>
              <w:jc w:val="both"/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Table 2 </w:t>
            </w:r>
          </w:p>
        </w:tc>
      </w:tr>
      <w:tr w:rsidR="000B2C7A" w14:paraId="40CC0C7B" w14:textId="77777777" w:rsidTr="000C4473">
        <w:tc>
          <w:tcPr>
            <w:tcW w:w="1230" w:type="dxa"/>
            <w:vMerge/>
            <w:vAlign w:val="center"/>
          </w:tcPr>
          <w:p w14:paraId="2E19EB79" w14:textId="77777777" w:rsidR="000B2C7A" w:rsidRDefault="000B2C7A" w:rsidP="000C4473"/>
        </w:tc>
        <w:tc>
          <w:tcPr>
            <w:tcW w:w="1050" w:type="dxa"/>
            <w:vMerge/>
            <w:vAlign w:val="center"/>
          </w:tcPr>
          <w:p w14:paraId="336B4D16" w14:textId="77777777" w:rsidR="000B2C7A" w:rsidRDefault="000B2C7A" w:rsidP="000C4473"/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790D73" w14:textId="77777777" w:rsidR="000B2C7A" w:rsidRPr="00C71852" w:rsidRDefault="000B2C7A" w:rsidP="000C4473">
            <w:pPr>
              <w:tabs>
                <w:tab w:val="left" w:pos="5400"/>
              </w:tabs>
              <w:jc w:val="both"/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(b)</w:t>
            </w: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Report category boundaries when continuous variables were categorized</w:t>
            </w:r>
          </w:p>
          <w:p w14:paraId="5D05C10E" w14:textId="77777777" w:rsidR="000B2C7A" w:rsidRDefault="000B2C7A" w:rsidP="000C4473">
            <w:pPr>
              <w:tabs>
                <w:tab w:val="left" w:pos="0"/>
                <w:tab w:val="left" w:pos="0"/>
                <w:tab w:val="left" w:pos="5400"/>
              </w:tabs>
              <w:jc w:val="both"/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Table 2</w:t>
            </w:r>
          </w:p>
        </w:tc>
      </w:tr>
      <w:tr w:rsidR="000B2C7A" w:rsidRPr="00B27E74" w14:paraId="1C91D716" w14:textId="77777777" w:rsidTr="000C4473">
        <w:tc>
          <w:tcPr>
            <w:tcW w:w="1230" w:type="dxa"/>
            <w:vMerge/>
            <w:vAlign w:val="center"/>
          </w:tcPr>
          <w:p w14:paraId="6F078EB7" w14:textId="77777777" w:rsidR="000B2C7A" w:rsidRDefault="000B2C7A" w:rsidP="000C4473"/>
        </w:tc>
        <w:tc>
          <w:tcPr>
            <w:tcW w:w="1050" w:type="dxa"/>
            <w:vMerge/>
            <w:vAlign w:val="center"/>
          </w:tcPr>
          <w:p w14:paraId="0FFAFFFD" w14:textId="77777777" w:rsidR="000B2C7A" w:rsidRDefault="000B2C7A" w:rsidP="000C4473"/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3B49FA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(</w:t>
            </w:r>
            <w:r w:rsidRPr="0B5ECD84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c</w:t>
            </w: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) If relevant, consider translating estimates of relative risk into absolute risk for a meaningful </w:t>
            </w:r>
            <w:proofErr w:type="gramStart"/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time period</w:t>
            </w:r>
            <w:proofErr w:type="gramEnd"/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NA</w:t>
            </w:r>
          </w:p>
        </w:tc>
      </w:tr>
      <w:tr w:rsidR="000B2C7A" w:rsidRPr="00B27E74" w14:paraId="430178C2" w14:textId="77777777" w:rsidTr="000C4473"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F5239D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Other analyse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63EF7D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E763C2" w14:textId="77777777" w:rsidR="000B2C7A" w:rsidRPr="00C71852" w:rsidRDefault="000B2C7A" w:rsidP="000C4473">
            <w:pPr>
              <w:tabs>
                <w:tab w:val="left" w:pos="5400"/>
              </w:tabs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 w:rsidRPr="0A745D6A">
              <w:rPr>
                <w:rFonts w:ascii="Arial" w:eastAsia="Arial" w:hAnsi="Arial" w:cs="Arial"/>
                <w:sz w:val="20"/>
                <w:szCs w:val="20"/>
                <w:lang w:val="en-GB"/>
              </w:rPr>
              <w:t>Report other analyses done—</w:t>
            </w:r>
            <w:proofErr w:type="spellStart"/>
            <w:proofErr w:type="gramStart"/>
            <w:r w:rsidRPr="0A745D6A">
              <w:rPr>
                <w:rFonts w:ascii="Arial" w:eastAsia="Arial" w:hAnsi="Arial" w:cs="Arial"/>
                <w:sz w:val="20"/>
                <w:szCs w:val="20"/>
                <w:lang w:val="en-GB"/>
              </w:rPr>
              <w:t>eg</w:t>
            </w:r>
            <w:proofErr w:type="spellEnd"/>
            <w:proofErr w:type="gramEnd"/>
            <w:r w:rsidRPr="0A745D6A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analyses of subgroups and interactions, and sensitivity analyses </w:t>
            </w:r>
          </w:p>
          <w:p w14:paraId="7FEAB8AE" w14:textId="77777777" w:rsidR="000B2C7A" w:rsidRPr="00C71852" w:rsidRDefault="000B2C7A" w:rsidP="000C4473">
            <w:pPr>
              <w:spacing w:line="276" w:lineRule="auto"/>
              <w:jc w:val="both"/>
              <w:rPr>
                <w:lang w:val="en-US"/>
              </w:rPr>
            </w:pPr>
            <w:r w:rsidRPr="0A745D6A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ection results, subsection: d</w:t>
            </w:r>
            <w:proofErr w:type="spellStart"/>
            <w:r w:rsidRPr="0A745D6A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eterminants</w:t>
            </w:r>
            <w:proofErr w:type="spellEnd"/>
            <w:r w:rsidRPr="0A745D6A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 of inappropriate antibiotic prescribing, paragraph 5</w:t>
            </w:r>
          </w:p>
          <w:p w14:paraId="6ABBD5AF" w14:textId="77777777" w:rsidR="000B2C7A" w:rsidRPr="00C71852" w:rsidRDefault="000B2C7A" w:rsidP="000C4473">
            <w:pPr>
              <w:tabs>
                <w:tab w:val="left" w:pos="5400"/>
              </w:tabs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 w:rsidRPr="0A745D6A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4Table</w:t>
            </w:r>
          </w:p>
        </w:tc>
      </w:tr>
      <w:tr w:rsidR="000B2C7A" w14:paraId="6DF533C2" w14:textId="77777777" w:rsidTr="000C4473">
        <w:tc>
          <w:tcPr>
            <w:tcW w:w="90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8290AE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Discussion</w:t>
            </w:r>
          </w:p>
        </w:tc>
      </w:tr>
      <w:tr w:rsidR="000B2C7A" w14:paraId="7167A7EF" w14:textId="77777777" w:rsidTr="000C4473"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CF7D6E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0BCACA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6F7B86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Summarise key results with reference to study objectives</w:t>
            </w:r>
          </w:p>
          <w:p w14:paraId="17E2C336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ection discussion, paragraph 1</w:t>
            </w:r>
          </w:p>
        </w:tc>
      </w:tr>
      <w:tr w:rsidR="000B2C7A" w:rsidRPr="00B27E74" w14:paraId="48CF07ED" w14:textId="77777777" w:rsidTr="000C4473"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A27A4E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3ACD30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DE95E3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Discuss limitations of the study, </w:t>
            </w:r>
            <w:proofErr w:type="gramStart"/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taking into account</w:t>
            </w:r>
            <w:proofErr w:type="gramEnd"/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sources of potential bias or imprecision. Discuss both direction and magnitude of any potential bias</w:t>
            </w:r>
          </w:p>
          <w:p w14:paraId="7C28EB12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A745D6A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ection discussion, subsection: paragraph 14-16</w:t>
            </w:r>
          </w:p>
        </w:tc>
      </w:tr>
      <w:tr w:rsidR="000B2C7A" w:rsidRPr="00B27E74" w14:paraId="16E6AD2A" w14:textId="77777777" w:rsidTr="000C4473"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6FE8A3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lastRenderedPageBreak/>
              <w:t>Interpretation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3C9160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A1F9BF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  <w:p w14:paraId="63F7077A" w14:textId="77777777" w:rsidR="000B2C7A" w:rsidRPr="00C71852" w:rsidRDefault="000B2C7A" w:rsidP="000C4473">
            <w:pPr>
              <w:rPr>
                <w:lang w:val="en-US"/>
              </w:rPr>
            </w:pPr>
            <w:r w:rsidRPr="0A745D6A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Section discussion, subsection: paragraphs 2-11</w:t>
            </w:r>
          </w:p>
        </w:tc>
      </w:tr>
      <w:tr w:rsidR="000B2C7A" w14:paraId="12F25FF7" w14:textId="77777777" w:rsidTr="000C4473"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8DCF91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60C711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6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C1A567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Discuss the generalisability (external validity) of the study results</w:t>
            </w:r>
          </w:p>
          <w:p w14:paraId="33F32C2C" w14:textId="77777777" w:rsidR="000B2C7A" w:rsidRDefault="000B2C7A" w:rsidP="000C4473">
            <w:pPr>
              <w:tabs>
                <w:tab w:val="left" w:pos="5400"/>
              </w:tabs>
            </w:pPr>
            <w:r w:rsidRPr="0A745D6A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Section discussion, subsection:   paragraph 14-16</w:t>
            </w:r>
          </w:p>
        </w:tc>
      </w:tr>
      <w:tr w:rsidR="000B2C7A" w14:paraId="0FCC08C6" w14:textId="77777777" w:rsidTr="000C4473">
        <w:tc>
          <w:tcPr>
            <w:tcW w:w="90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58413F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Other information</w:t>
            </w:r>
          </w:p>
        </w:tc>
      </w:tr>
      <w:tr w:rsidR="000B2C7A" w14:paraId="2DE355F1" w14:textId="77777777" w:rsidTr="000C4473"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794336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1439B2" w14:textId="77777777" w:rsidR="000B2C7A" w:rsidRDefault="000B2C7A" w:rsidP="000C4473">
            <w:pPr>
              <w:tabs>
                <w:tab w:val="left" w:pos="5400"/>
              </w:tabs>
              <w:jc w:val="center"/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F63BA7" w14:textId="77777777" w:rsidR="000B2C7A" w:rsidRPr="00C71852" w:rsidRDefault="000B2C7A" w:rsidP="000C4473">
            <w:pPr>
              <w:tabs>
                <w:tab w:val="left" w:pos="5400"/>
              </w:tabs>
              <w:rPr>
                <w:lang w:val="en-US"/>
              </w:rPr>
            </w:pPr>
            <w:r w:rsidRPr="0B5ECD84">
              <w:rPr>
                <w:rFonts w:ascii="Arial" w:eastAsia="Arial" w:hAnsi="Arial" w:cs="Arial"/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  <w:p w14:paraId="3F5B5547" w14:textId="77777777" w:rsidR="000B2C7A" w:rsidRDefault="000B2C7A" w:rsidP="000C4473">
            <w:pPr>
              <w:tabs>
                <w:tab w:val="left" w:pos="5400"/>
              </w:tabs>
            </w:pPr>
            <w:r w:rsidRPr="0B5ECD8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Reported with submission</w:t>
            </w:r>
          </w:p>
        </w:tc>
      </w:tr>
    </w:tbl>
    <w:p w14:paraId="7FF941A6" w14:textId="77777777" w:rsidR="000B2C7A" w:rsidRDefault="000B2C7A"/>
    <w:sectPr w:rsidR="000B2C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4F3199"/>
    <w:multiLevelType w:val="hybridMultilevel"/>
    <w:tmpl w:val="FFFFFFFF"/>
    <w:lvl w:ilvl="0" w:tplc="ECA05512">
      <w:start w:val="1"/>
      <w:numFmt w:val="decimal"/>
      <w:lvlText w:val="%1."/>
      <w:lvlJc w:val="left"/>
      <w:pPr>
        <w:ind w:left="720" w:hanging="360"/>
      </w:pPr>
    </w:lvl>
    <w:lvl w:ilvl="1" w:tplc="08F271DE">
      <w:start w:val="1"/>
      <w:numFmt w:val="lowerLetter"/>
      <w:lvlText w:val="%2."/>
      <w:lvlJc w:val="left"/>
      <w:pPr>
        <w:ind w:left="1440" w:hanging="360"/>
      </w:pPr>
    </w:lvl>
    <w:lvl w:ilvl="2" w:tplc="AF585D00">
      <w:start w:val="1"/>
      <w:numFmt w:val="lowerRoman"/>
      <w:lvlText w:val="%3."/>
      <w:lvlJc w:val="right"/>
      <w:pPr>
        <w:ind w:left="2160" w:hanging="180"/>
      </w:pPr>
    </w:lvl>
    <w:lvl w:ilvl="3" w:tplc="3A38CF1A">
      <w:start w:val="1"/>
      <w:numFmt w:val="decimal"/>
      <w:lvlText w:val="%4."/>
      <w:lvlJc w:val="left"/>
      <w:pPr>
        <w:ind w:left="2880" w:hanging="360"/>
      </w:pPr>
    </w:lvl>
    <w:lvl w:ilvl="4" w:tplc="D3003C74">
      <w:start w:val="1"/>
      <w:numFmt w:val="lowerLetter"/>
      <w:lvlText w:val="%5."/>
      <w:lvlJc w:val="left"/>
      <w:pPr>
        <w:ind w:left="3600" w:hanging="360"/>
      </w:pPr>
    </w:lvl>
    <w:lvl w:ilvl="5" w:tplc="BFC6C410">
      <w:start w:val="1"/>
      <w:numFmt w:val="lowerRoman"/>
      <w:lvlText w:val="%6."/>
      <w:lvlJc w:val="right"/>
      <w:pPr>
        <w:ind w:left="4320" w:hanging="180"/>
      </w:pPr>
    </w:lvl>
    <w:lvl w:ilvl="6" w:tplc="1C2C3A6A">
      <w:start w:val="1"/>
      <w:numFmt w:val="decimal"/>
      <w:lvlText w:val="%7."/>
      <w:lvlJc w:val="left"/>
      <w:pPr>
        <w:ind w:left="5040" w:hanging="360"/>
      </w:pPr>
    </w:lvl>
    <w:lvl w:ilvl="7" w:tplc="4F164DC8">
      <w:start w:val="1"/>
      <w:numFmt w:val="lowerLetter"/>
      <w:lvlText w:val="%8."/>
      <w:lvlJc w:val="left"/>
      <w:pPr>
        <w:ind w:left="5760" w:hanging="360"/>
      </w:pPr>
    </w:lvl>
    <w:lvl w:ilvl="8" w:tplc="6BAC2D4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C7A"/>
    <w:rsid w:val="000B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6CBD6"/>
  <w15:chartTrackingRefBased/>
  <w15:docId w15:val="{C1C46609-8C1D-404A-8E01-63D3A9AB9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C7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B2C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3</Words>
  <Characters>5080</Characters>
  <Application>Microsoft Office Word</Application>
  <DocSecurity>0</DocSecurity>
  <Lines>42</Lines>
  <Paragraphs>11</Paragraphs>
  <ScaleCrop>false</ScaleCrop>
  <Company/>
  <LinksUpToDate>false</LinksUpToDate>
  <CharactersWithSpaces>5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h-Tram  HUYNH</dc:creator>
  <cp:keywords/>
  <dc:description/>
  <cp:lastModifiedBy>Bich-Tram  HUYNH</cp:lastModifiedBy>
  <cp:revision>1</cp:revision>
  <dcterms:created xsi:type="dcterms:W3CDTF">2023-02-09T17:09:00Z</dcterms:created>
  <dcterms:modified xsi:type="dcterms:W3CDTF">2023-02-09T17:10:00Z</dcterms:modified>
</cp:coreProperties>
</file>